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1952C" w14:textId="57CDBB33" w:rsidR="00CA5D0B" w:rsidRPr="00775A10" w:rsidRDefault="009938CA">
      <w:pPr>
        <w:rPr>
          <w:rFonts w:ascii="Times New Roman" w:hAnsi="Times New Roman" w:cs="Times New Roman"/>
          <w:b/>
          <w:sz w:val="32"/>
          <w:u w:val="single"/>
          <w:lang w:val="en-US"/>
        </w:rPr>
      </w:pPr>
      <w:r>
        <w:rPr>
          <w:rFonts w:ascii="Times New Roman" w:hAnsi="Times New Roman" w:cs="Times New Roman"/>
          <w:b/>
          <w:sz w:val="32"/>
          <w:u w:val="single"/>
          <w:lang w:val="en-US"/>
        </w:rPr>
        <w:t>S1 Table</w:t>
      </w:r>
      <w:bookmarkStart w:id="0" w:name="_GoBack"/>
      <w:bookmarkEnd w:id="0"/>
      <w:r>
        <w:rPr>
          <w:rFonts w:ascii="Times New Roman" w:hAnsi="Times New Roman" w:cs="Times New Roman"/>
          <w:b/>
          <w:sz w:val="32"/>
          <w:u w:val="single"/>
          <w:lang w:val="en-US"/>
        </w:rPr>
        <w:t xml:space="preserve">. </w:t>
      </w:r>
      <w:r w:rsidR="00CA5D0B" w:rsidRPr="00775A10">
        <w:rPr>
          <w:rFonts w:ascii="Times New Roman" w:hAnsi="Times New Roman" w:cs="Times New Roman"/>
          <w:b/>
          <w:sz w:val="32"/>
          <w:u w:val="single"/>
          <w:lang w:val="en-US"/>
        </w:rPr>
        <w:t>Appendix 1</w:t>
      </w:r>
    </w:p>
    <w:p w14:paraId="18849C0B" w14:textId="77777777" w:rsidR="00CA5D0B" w:rsidRPr="00775A10" w:rsidRDefault="00CA5D0B">
      <w:pPr>
        <w:rPr>
          <w:rFonts w:ascii="Times New Roman" w:hAnsi="Times New Roman" w:cs="Times New Roman"/>
          <w:lang w:val="en-US"/>
        </w:rPr>
      </w:pPr>
    </w:p>
    <w:p w14:paraId="6FBC0DBD" w14:textId="343755B6" w:rsidR="00CA5D0B" w:rsidRPr="00775A10" w:rsidRDefault="005F2529">
      <w:pPr>
        <w:rPr>
          <w:rFonts w:ascii="Times New Roman" w:hAnsi="Times New Roman" w:cs="Times New Roman"/>
          <w:lang w:val="en-US"/>
        </w:rPr>
      </w:pPr>
      <w:r w:rsidRPr="00775A10">
        <w:rPr>
          <w:rFonts w:ascii="Times New Roman" w:hAnsi="Times New Roman" w:cs="Times New Roman"/>
          <w:lang w:val="en-US"/>
        </w:rPr>
        <w:t>Diagnose</w:t>
      </w:r>
      <w:r w:rsidR="0057425B">
        <w:rPr>
          <w:rFonts w:ascii="Times New Roman" w:hAnsi="Times New Roman" w:cs="Times New Roman"/>
          <w:lang w:val="en-US"/>
        </w:rPr>
        <w:t>s codes categorized</w:t>
      </w:r>
      <w:r w:rsidR="00CA5D0B" w:rsidRPr="00775A10">
        <w:rPr>
          <w:rFonts w:ascii="Times New Roman" w:hAnsi="Times New Roman" w:cs="Times New Roman"/>
          <w:lang w:val="en-US"/>
        </w:rPr>
        <w:t xml:space="preserve"> by type of CNS infection</w:t>
      </w:r>
    </w:p>
    <w:tbl>
      <w:tblPr>
        <w:tblStyle w:val="TableGrid"/>
        <w:tblpPr w:leftFromText="180" w:rightFromText="180" w:vertAnchor="page" w:horzAnchor="page" w:tblpX="1549" w:tblpY="3181"/>
        <w:tblW w:w="0" w:type="auto"/>
        <w:tblLook w:val="04A0" w:firstRow="1" w:lastRow="0" w:firstColumn="1" w:lastColumn="0" w:noHBand="0" w:noVBand="1"/>
      </w:tblPr>
      <w:tblGrid>
        <w:gridCol w:w="2518"/>
        <w:gridCol w:w="1134"/>
        <w:gridCol w:w="9214"/>
      </w:tblGrid>
      <w:tr w:rsidR="00D82094" w:rsidRPr="00775A10" w14:paraId="599E2F0C" w14:textId="77777777" w:rsidTr="0057425B">
        <w:tc>
          <w:tcPr>
            <w:tcW w:w="2518" w:type="dxa"/>
          </w:tcPr>
          <w:p w14:paraId="1894998D" w14:textId="116701ED" w:rsidR="00D82094" w:rsidRPr="00775A10" w:rsidRDefault="00D82094" w:rsidP="00CA5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A10">
              <w:rPr>
                <w:rFonts w:ascii="Times New Roman" w:hAnsi="Times New Roman" w:cs="Times New Roman"/>
                <w:b/>
                <w:lang w:val="en-US"/>
              </w:rPr>
              <w:t>CNS infection</w:t>
            </w:r>
          </w:p>
        </w:tc>
        <w:tc>
          <w:tcPr>
            <w:tcW w:w="1134" w:type="dxa"/>
          </w:tcPr>
          <w:p w14:paraId="17D3764A" w14:textId="672615E3" w:rsidR="00D82094" w:rsidRPr="00775A10" w:rsidRDefault="006966FC" w:rsidP="00CA5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A10">
              <w:rPr>
                <w:rFonts w:ascii="Times New Roman" w:hAnsi="Times New Roman" w:cs="Times New Roman"/>
                <w:b/>
                <w:lang w:val="en-US"/>
              </w:rPr>
              <w:t>Code*</w:t>
            </w:r>
            <w:r w:rsidR="00D82094" w:rsidRPr="00775A1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9214" w:type="dxa"/>
          </w:tcPr>
          <w:p w14:paraId="3A67A763" w14:textId="77777777" w:rsidR="00D82094" w:rsidRPr="00775A10" w:rsidRDefault="00D82094" w:rsidP="00CA5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A10">
              <w:rPr>
                <w:rFonts w:ascii="Times New Roman" w:hAnsi="Times New Roman" w:cs="Times New Roman"/>
                <w:b/>
                <w:lang w:val="en-US"/>
              </w:rPr>
              <w:t>Diagnosis</w:t>
            </w:r>
          </w:p>
          <w:p w14:paraId="266DB3F9" w14:textId="77777777" w:rsidR="00D02ED5" w:rsidRPr="00775A10" w:rsidRDefault="00D02ED5" w:rsidP="00CA5D0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82094" w:rsidRPr="00775A10" w14:paraId="18F6E4AD" w14:textId="77777777" w:rsidTr="0057425B">
        <w:trPr>
          <w:trHeight w:val="6654"/>
        </w:trPr>
        <w:tc>
          <w:tcPr>
            <w:tcW w:w="2518" w:type="dxa"/>
          </w:tcPr>
          <w:p w14:paraId="1527679F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ningitis</w:t>
            </w:r>
          </w:p>
          <w:p w14:paraId="713A2A7E" w14:textId="2164E46A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8*</w:t>
            </w:r>
          </w:p>
          <w:p w14:paraId="5F7D07BA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A9E5066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67F2D21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7F2F6D2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1EF3BA19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7370277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466373E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0621F37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F5444B8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2EDD021D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FA6E002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FECA5E2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247FC62A" w14:textId="369B6BB5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10*</w:t>
            </w:r>
          </w:p>
        </w:tc>
        <w:tc>
          <w:tcPr>
            <w:tcW w:w="1134" w:type="dxa"/>
          </w:tcPr>
          <w:p w14:paraId="0B995A3C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1B2F65B" w14:textId="77777777" w:rsidR="00D8209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609</w:t>
            </w:r>
          </w:p>
          <w:p w14:paraId="7A8697C5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4509</w:t>
            </w:r>
          </w:p>
          <w:p w14:paraId="04488E52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4519</w:t>
            </w:r>
          </w:p>
          <w:p w14:paraId="5D266F14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4599</w:t>
            </w:r>
          </w:p>
          <w:p w14:paraId="268039D2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009</w:t>
            </w:r>
          </w:p>
          <w:p w14:paraId="7481CF10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019</w:t>
            </w:r>
          </w:p>
          <w:p w14:paraId="76912257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080</w:t>
            </w:r>
          </w:p>
          <w:p w14:paraId="6A500D30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089</w:t>
            </w:r>
          </w:p>
          <w:p w14:paraId="31D6398F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090</w:t>
            </w:r>
          </w:p>
          <w:p w14:paraId="21BD3D90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099</w:t>
            </w:r>
          </w:p>
          <w:p w14:paraId="4824F4BF" w14:textId="77777777" w:rsidR="00056A65" w:rsidRPr="00775A10" w:rsidRDefault="00056A6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321</w:t>
            </w:r>
          </w:p>
          <w:p w14:paraId="03AFC788" w14:textId="77777777" w:rsidR="00056A65" w:rsidRPr="00775A10" w:rsidRDefault="00056A6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lastRenderedPageBreak/>
              <w:t>DA87</w:t>
            </w:r>
          </w:p>
          <w:p w14:paraId="271C301A" w14:textId="77777777" w:rsidR="00056A65" w:rsidRPr="00775A10" w:rsidRDefault="00056A6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B003</w:t>
            </w:r>
          </w:p>
          <w:p w14:paraId="75A28C2E" w14:textId="77777777" w:rsidR="00056A65" w:rsidRPr="00775A10" w:rsidRDefault="00056A6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B010</w:t>
            </w:r>
          </w:p>
          <w:p w14:paraId="4DD2FE6A" w14:textId="77777777" w:rsidR="00056A65" w:rsidRPr="00775A10" w:rsidRDefault="00056A6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B020</w:t>
            </w:r>
          </w:p>
          <w:p w14:paraId="627E265C" w14:textId="77777777" w:rsidR="00056A65" w:rsidRPr="00775A10" w:rsidRDefault="00056A6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B051</w:t>
            </w:r>
          </w:p>
          <w:p w14:paraId="6CEF08AD" w14:textId="77777777" w:rsidR="00056A65" w:rsidRPr="00775A10" w:rsidRDefault="00056A6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G00</w:t>
            </w:r>
          </w:p>
          <w:p w14:paraId="555C943B" w14:textId="77777777" w:rsidR="00056A65" w:rsidRPr="00775A10" w:rsidRDefault="00056A6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G01</w:t>
            </w:r>
          </w:p>
          <w:p w14:paraId="17A43D1E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G02</w:t>
            </w:r>
          </w:p>
          <w:p w14:paraId="54E1F4D3" w14:textId="6E68829D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G03</w:t>
            </w:r>
          </w:p>
        </w:tc>
        <w:tc>
          <w:tcPr>
            <w:tcW w:w="9214" w:type="dxa"/>
          </w:tcPr>
          <w:p w14:paraId="358D5F9A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6BF4E9E" w14:textId="77777777" w:rsidR="00D8209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Mening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meningococcia</w:t>
            </w:r>
            <w:proofErr w:type="spellEnd"/>
          </w:p>
          <w:p w14:paraId="210E73AE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Meningitis serosa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coxsackie</w:t>
            </w:r>
            <w:proofErr w:type="spellEnd"/>
          </w:p>
          <w:p w14:paraId="4278A4EA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ningitis serosa echo</w:t>
            </w:r>
          </w:p>
          <w:p w14:paraId="65C54CF6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ningitis serosa</w:t>
            </w:r>
          </w:p>
          <w:p w14:paraId="7FD94234" w14:textId="0A90D82E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Mening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purulent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haemophilum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influenza</w:t>
            </w:r>
          </w:p>
          <w:p w14:paraId="3D0DB1F2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Mening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purulent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pneumococcum</w:t>
            </w:r>
            <w:proofErr w:type="spellEnd"/>
          </w:p>
          <w:p w14:paraId="5C34D218" w14:textId="77777777" w:rsidR="00296A84" w:rsidRPr="00775A10" w:rsidRDefault="00296A8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Mening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purulent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treptococcum</w:t>
            </w:r>
            <w:proofErr w:type="spellEnd"/>
          </w:p>
          <w:p w14:paraId="09B08A03" w14:textId="77777777" w:rsidR="00296A84" w:rsidRPr="00775A10" w:rsidRDefault="00296A84" w:rsidP="0029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Meningitis per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organismo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lio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pecificatos</w:t>
            </w:r>
            <w:proofErr w:type="spellEnd"/>
          </w:p>
          <w:p w14:paraId="48E96169" w14:textId="77777777" w:rsidR="00296A84" w:rsidRPr="00775A10" w:rsidRDefault="00296A84" w:rsidP="0029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ningitis</w:t>
            </w:r>
          </w:p>
          <w:p w14:paraId="1C6E39B2" w14:textId="0BB586F1" w:rsidR="00296A84" w:rsidRPr="00775A10" w:rsidRDefault="00296A84" w:rsidP="0029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Meningitis per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organismo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non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pecificatos</w:t>
            </w:r>
            <w:proofErr w:type="spellEnd"/>
          </w:p>
          <w:p w14:paraId="322F71F8" w14:textId="77777777" w:rsidR="00056A65" w:rsidRPr="00775A10" w:rsidRDefault="00056A65" w:rsidP="00056A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Listerial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meningitis and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meningoencephalitis</w:t>
            </w:r>
            <w:proofErr w:type="spellEnd"/>
          </w:p>
          <w:p w14:paraId="6B16EEB6" w14:textId="06263AF0" w:rsidR="00056A65" w:rsidRPr="00775A10" w:rsidRDefault="00056A65" w:rsidP="00056A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lastRenderedPageBreak/>
              <w:t>Viral meningitis (all subgroups)</w:t>
            </w:r>
          </w:p>
          <w:p w14:paraId="793C6B0E" w14:textId="03D12A80" w:rsidR="00056A65" w:rsidRPr="00775A10" w:rsidRDefault="00056A65" w:rsidP="0029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Herpesviral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meningitis</w:t>
            </w:r>
          </w:p>
          <w:p w14:paraId="4060EBDB" w14:textId="77777777" w:rsidR="00056A65" w:rsidRPr="00775A10" w:rsidRDefault="00056A65" w:rsidP="00056A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Varicella meningitis</w:t>
            </w:r>
          </w:p>
          <w:p w14:paraId="1723A050" w14:textId="77777777" w:rsidR="00056A65" w:rsidRPr="00775A10" w:rsidRDefault="00056A65" w:rsidP="00056A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Zoster meningitis </w:t>
            </w:r>
          </w:p>
          <w:p w14:paraId="43632FD6" w14:textId="77777777" w:rsidR="00056A65" w:rsidRPr="00775A10" w:rsidRDefault="00056A65" w:rsidP="00056A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asles complicated by meningitis</w:t>
            </w:r>
          </w:p>
          <w:p w14:paraId="293048C2" w14:textId="35D11E19" w:rsidR="00056A65" w:rsidRPr="00775A10" w:rsidRDefault="00056A65" w:rsidP="00056A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Bacterial meningitis (all subgroups)</w:t>
            </w:r>
          </w:p>
          <w:p w14:paraId="5C362489" w14:textId="09B0E1BF" w:rsidR="00056A65" w:rsidRPr="00775A10" w:rsidRDefault="00056A65" w:rsidP="00056A6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ningitis in bacterial diseases classified elsewhere (all subgroups)</w:t>
            </w:r>
          </w:p>
          <w:p w14:paraId="2F375FFA" w14:textId="449FBD78" w:rsidR="00D02ED5" w:rsidRPr="00775A10" w:rsidRDefault="00D02ED5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ningitis in other infectious and parasitic diseases classified elsewhere (all subgroups)</w:t>
            </w:r>
          </w:p>
          <w:p w14:paraId="0A582853" w14:textId="07EC4985" w:rsidR="00056A65" w:rsidRPr="00775A10" w:rsidRDefault="00D02ED5" w:rsidP="0029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ningitis due to other and unspecified causes</w:t>
            </w:r>
          </w:p>
          <w:p w14:paraId="7B7A2C00" w14:textId="54AB40FF" w:rsidR="00296A84" w:rsidRPr="00775A10" w:rsidRDefault="00296A84" w:rsidP="00296A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2094" w:rsidRPr="00775A10" w14:paraId="43F5477D" w14:textId="77777777" w:rsidTr="0057425B">
        <w:tc>
          <w:tcPr>
            <w:tcW w:w="2518" w:type="dxa"/>
          </w:tcPr>
          <w:p w14:paraId="4892622F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lastRenderedPageBreak/>
              <w:t>Encephalitis</w:t>
            </w:r>
          </w:p>
          <w:p w14:paraId="138A2627" w14:textId="32E8F77A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8*</w:t>
            </w:r>
          </w:p>
          <w:p w14:paraId="35E66569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2CD2C4F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7429B142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7E8213A7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F38F669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27520704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10E3FB60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152F39F7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FCF7306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47C9328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1A26478A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9934316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3181878C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2AF913F" w14:textId="5139D68E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10*</w:t>
            </w:r>
          </w:p>
        </w:tc>
        <w:tc>
          <w:tcPr>
            <w:tcW w:w="1134" w:type="dxa"/>
          </w:tcPr>
          <w:p w14:paraId="037FD740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231445E9" w14:textId="77777777" w:rsidR="00D82094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6209</w:t>
            </w:r>
          </w:p>
          <w:p w14:paraId="56540972" w14:textId="71FBFD2B" w:rsidR="00C92F62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6219</w:t>
            </w:r>
          </w:p>
          <w:p w14:paraId="6B2C4C49" w14:textId="1D777B7E" w:rsidR="00C92F62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6299</w:t>
            </w:r>
          </w:p>
          <w:p w14:paraId="0BC944B4" w14:textId="435D5C25" w:rsidR="00C92F62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6309</w:t>
            </w:r>
          </w:p>
          <w:p w14:paraId="6FA4DE77" w14:textId="77777777" w:rsidR="00C92F62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6329</w:t>
            </w:r>
          </w:p>
          <w:p w14:paraId="22F77212" w14:textId="77777777" w:rsidR="00C92F62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6399</w:t>
            </w:r>
          </w:p>
          <w:p w14:paraId="6ABA756F" w14:textId="77777777" w:rsidR="00C92F62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6499</w:t>
            </w:r>
          </w:p>
          <w:p w14:paraId="369DF898" w14:textId="65569F6E" w:rsidR="00C92F62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6599</w:t>
            </w:r>
          </w:p>
          <w:p w14:paraId="68A02AA0" w14:textId="2489FC22" w:rsidR="00BD4974" w:rsidRPr="00775A10" w:rsidRDefault="00BD497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091</w:t>
            </w:r>
          </w:p>
          <w:p w14:paraId="212779D0" w14:textId="54300298" w:rsidR="00BD4974" w:rsidRPr="00775A10" w:rsidRDefault="00BD497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300</w:t>
            </w:r>
          </w:p>
          <w:p w14:paraId="755EFC45" w14:textId="32E5704B" w:rsidR="00BD4974" w:rsidRPr="00775A10" w:rsidRDefault="00BD497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303</w:t>
            </w:r>
          </w:p>
          <w:p w14:paraId="0CFFE3A8" w14:textId="1D696C44" w:rsidR="00C92F62" w:rsidRPr="00775A10" w:rsidRDefault="00ED4396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308</w:t>
            </w:r>
          </w:p>
          <w:p w14:paraId="4FCD5ED9" w14:textId="63D96D85" w:rsidR="00C92F62" w:rsidRPr="00775A10" w:rsidRDefault="00ED4396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309</w:t>
            </w:r>
          </w:p>
          <w:p w14:paraId="14BC9B3A" w14:textId="390461EC" w:rsidR="00C92F62" w:rsidRPr="00775A10" w:rsidRDefault="00ED4396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811</w:t>
            </w:r>
          </w:p>
          <w:p w14:paraId="710FA959" w14:textId="00E0C009" w:rsidR="00ED4396" w:rsidRPr="00775A10" w:rsidRDefault="00ED4396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812</w:t>
            </w:r>
          </w:p>
          <w:p w14:paraId="229BC53B" w14:textId="339C115B" w:rsidR="00C92F62" w:rsidRPr="00775A10" w:rsidRDefault="00ED4396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83</w:t>
            </w:r>
          </w:p>
          <w:p w14:paraId="5A8DD5B9" w14:textId="7C00F4CD" w:rsidR="00ED4396" w:rsidRPr="00775A10" w:rsidRDefault="00ED4396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84</w:t>
            </w:r>
          </w:p>
          <w:p w14:paraId="5E964594" w14:textId="45F8311B" w:rsidR="008D2011" w:rsidRPr="00775A10" w:rsidRDefault="008D2011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85</w:t>
            </w:r>
          </w:p>
          <w:p w14:paraId="652C6C22" w14:textId="743D3BD3" w:rsidR="008D2011" w:rsidRPr="00775A10" w:rsidRDefault="008D2011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86</w:t>
            </w:r>
          </w:p>
          <w:p w14:paraId="50D8B8BB" w14:textId="2533AF3C" w:rsidR="008D2011" w:rsidRPr="00775A10" w:rsidRDefault="008D2011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B004</w:t>
            </w:r>
          </w:p>
          <w:p w14:paraId="3A3CB3FA" w14:textId="45D148F9" w:rsidR="00F8469D" w:rsidRPr="00775A10" w:rsidRDefault="00F8469D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B011</w:t>
            </w:r>
          </w:p>
          <w:p w14:paraId="659D9228" w14:textId="4C1CFECD" w:rsidR="00F8469D" w:rsidRPr="00775A10" w:rsidRDefault="00F8469D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B020</w:t>
            </w:r>
          </w:p>
          <w:p w14:paraId="77A943D4" w14:textId="3A3A13FA" w:rsidR="00ED4396" w:rsidRPr="00775A10" w:rsidRDefault="00F8469D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B050</w:t>
            </w:r>
          </w:p>
          <w:p w14:paraId="611D285F" w14:textId="36A2BA73" w:rsidR="00F8469D" w:rsidRPr="00775A10" w:rsidRDefault="00F8469D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G04</w:t>
            </w:r>
          </w:p>
          <w:p w14:paraId="3463F3E8" w14:textId="2E6AE0C2" w:rsidR="00C92F62" w:rsidRPr="00775A10" w:rsidRDefault="00296A84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G05</w:t>
            </w:r>
          </w:p>
        </w:tc>
        <w:tc>
          <w:tcPr>
            <w:tcW w:w="9214" w:type="dxa"/>
          </w:tcPr>
          <w:p w14:paraId="5A715338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78AB760B" w14:textId="77777777" w:rsidR="00D82094" w:rsidRPr="00775A10" w:rsidRDefault="00C92F6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Encephalitis japonica</w:t>
            </w:r>
          </w:p>
          <w:p w14:paraId="6CFE94A0" w14:textId="77777777" w:rsidR="00C92F62" w:rsidRPr="00775A10" w:rsidRDefault="00C92F62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Encephal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equin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occidentalis</w:t>
            </w:r>
            <w:proofErr w:type="spellEnd"/>
          </w:p>
          <w:p w14:paraId="6AFCC64A" w14:textId="32B9BDCD" w:rsidR="00C92F62" w:rsidRPr="00775A10" w:rsidRDefault="00C92F62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Encephal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viros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per m</w:t>
            </w:r>
            <w:r w:rsidR="00BD4974" w:rsidRPr="00775A10">
              <w:rPr>
                <w:rFonts w:ascii="Times New Roman" w:hAnsi="Times New Roman" w:cs="Times New Roman"/>
                <w:lang w:val="en-US"/>
              </w:rPr>
              <w:t xml:space="preserve">osquitos alia et non </w:t>
            </w:r>
            <w:proofErr w:type="spellStart"/>
            <w:r w:rsidR="00BD4974" w:rsidRPr="00775A10">
              <w:rPr>
                <w:rFonts w:ascii="Times New Roman" w:hAnsi="Times New Roman" w:cs="Times New Roman"/>
                <w:lang w:val="en-US"/>
              </w:rPr>
              <w:t>specificata</w:t>
            </w:r>
            <w:proofErr w:type="spellEnd"/>
          </w:p>
          <w:p w14:paraId="25569358" w14:textId="77777777" w:rsidR="00C92F62" w:rsidRPr="00775A10" w:rsidRDefault="00C92F62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Meningoencephalit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verno-estiv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russica</w:t>
            </w:r>
            <w:proofErr w:type="spellEnd"/>
          </w:p>
          <w:p w14:paraId="027C56B3" w14:textId="77777777" w:rsidR="00C92F62" w:rsidRPr="00775A10" w:rsidRDefault="00C92F62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Encephalitis Europa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centr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C94DC09" w14:textId="7CE569CB" w:rsidR="00C92F62" w:rsidRPr="00775A10" w:rsidRDefault="00C92F62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Encephal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viros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per</w:t>
            </w:r>
            <w:r w:rsidR="00BD4974"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BD4974" w:rsidRPr="00775A10">
              <w:rPr>
                <w:rFonts w:ascii="Times New Roman" w:hAnsi="Times New Roman" w:cs="Times New Roman"/>
                <w:lang w:val="en-US"/>
              </w:rPr>
              <w:t>ixodidam</w:t>
            </w:r>
            <w:proofErr w:type="spellEnd"/>
            <w:r w:rsidR="00BD4974"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BD4974" w:rsidRPr="00775A10">
              <w:rPr>
                <w:rFonts w:ascii="Times New Roman" w:hAnsi="Times New Roman" w:cs="Times New Roman"/>
                <w:lang w:val="en-US"/>
              </w:rPr>
              <w:t>aliam</w:t>
            </w:r>
            <w:proofErr w:type="spellEnd"/>
            <w:r w:rsidR="00BD4974" w:rsidRPr="00775A10">
              <w:rPr>
                <w:rFonts w:ascii="Times New Roman" w:hAnsi="Times New Roman" w:cs="Times New Roman"/>
                <w:lang w:val="en-US"/>
              </w:rPr>
              <w:t xml:space="preserve"> et non </w:t>
            </w:r>
            <w:proofErr w:type="spellStart"/>
            <w:r w:rsidR="00BD4974" w:rsidRPr="00775A10">
              <w:rPr>
                <w:rFonts w:ascii="Times New Roman" w:hAnsi="Times New Roman" w:cs="Times New Roman"/>
                <w:lang w:val="en-US"/>
              </w:rPr>
              <w:t>specificata</w:t>
            </w:r>
            <w:proofErr w:type="spellEnd"/>
          </w:p>
          <w:p w14:paraId="22B42DE7" w14:textId="27390068" w:rsidR="00C92F62" w:rsidRPr="00775A10" w:rsidRDefault="00C92F62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Encephal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viros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per</w:t>
            </w:r>
            <w:r w:rsidR="00BD4974"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BD4974" w:rsidRPr="00775A10">
              <w:rPr>
                <w:rFonts w:ascii="Times New Roman" w:hAnsi="Times New Roman" w:cs="Times New Roman"/>
                <w:lang w:val="en-US"/>
              </w:rPr>
              <w:t>arthropoda</w:t>
            </w:r>
            <w:proofErr w:type="spellEnd"/>
            <w:r w:rsidR="00BD4974" w:rsidRPr="00775A10">
              <w:rPr>
                <w:rFonts w:ascii="Times New Roman" w:hAnsi="Times New Roman" w:cs="Times New Roman"/>
                <w:lang w:val="en-US"/>
              </w:rPr>
              <w:t xml:space="preserve"> alia</w:t>
            </w:r>
          </w:p>
          <w:p w14:paraId="2711CAC2" w14:textId="77777777" w:rsidR="00C92F62" w:rsidRPr="00775A10" w:rsidRDefault="00C92F62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Encephal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viros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non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pecificata</w:t>
            </w:r>
            <w:proofErr w:type="spellEnd"/>
          </w:p>
          <w:p w14:paraId="35A95FCA" w14:textId="77777777" w:rsidR="00BD4974" w:rsidRPr="00775A10" w:rsidRDefault="00BD4974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Meningoencephalitis</w:t>
            </w:r>
            <w:proofErr w:type="spellEnd"/>
          </w:p>
          <w:p w14:paraId="0719F40E" w14:textId="4F8C0F60" w:rsidR="00BD4974" w:rsidRPr="00775A10" w:rsidRDefault="00BD4974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Encephal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cut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fectiosa</w:t>
            </w:r>
            <w:proofErr w:type="spellEnd"/>
          </w:p>
          <w:p w14:paraId="50E05FC7" w14:textId="40B804F3" w:rsidR="00BD4974" w:rsidRPr="00775A10" w:rsidRDefault="00BD4974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Encephalomyel</w:t>
            </w:r>
            <w:r w:rsidR="00D65F15" w:rsidRPr="00775A10">
              <w:rPr>
                <w:rFonts w:ascii="Times New Roman" w:hAnsi="Times New Roman" w:cs="Times New Roman"/>
                <w:lang w:val="en-US"/>
              </w:rPr>
              <w:t>i</w:t>
            </w:r>
            <w:r w:rsidRPr="00775A10">
              <w:rPr>
                <w:rFonts w:ascii="Times New Roman" w:hAnsi="Times New Roman" w:cs="Times New Roman"/>
                <w:lang w:val="en-US"/>
              </w:rPr>
              <w:t>tit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5F15" w:rsidRPr="00775A10">
              <w:rPr>
                <w:rFonts w:ascii="Times New Roman" w:hAnsi="Times New Roman" w:cs="Times New Roman"/>
                <w:lang w:val="en-US"/>
              </w:rPr>
              <w:t>disseminate</w:t>
            </w:r>
          </w:p>
          <w:p w14:paraId="1FCCD4CB" w14:textId="2E997D97" w:rsidR="00D65F15" w:rsidRPr="00775A10" w:rsidRDefault="00ED4396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Encephalitis, encephalomyelitis et myelitis alia definite</w:t>
            </w:r>
          </w:p>
          <w:p w14:paraId="2A22CBB8" w14:textId="5173D5AF" w:rsidR="00ED4396" w:rsidRPr="00775A10" w:rsidRDefault="00ED4396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Encephalitis, encephalomyelitis et myelitis</w:t>
            </w:r>
          </w:p>
          <w:p w14:paraId="1330BBF7" w14:textId="77777777" w:rsidR="00ED4396" w:rsidRPr="00775A10" w:rsidRDefault="00ED4396" w:rsidP="00ED43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ubacute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clerosing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panencephalit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>  </w:t>
            </w:r>
          </w:p>
          <w:p w14:paraId="208F141B" w14:textId="77777777" w:rsidR="00ED4396" w:rsidRPr="00775A10" w:rsidRDefault="00ED4396" w:rsidP="00ED43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Progressive multifocal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leukoencephalopathy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389A4946" w14:textId="2DD59F11" w:rsidR="00BD4974" w:rsidRPr="00775A10" w:rsidRDefault="00ED4396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osquito-borne viral encephalitis</w:t>
            </w:r>
            <w:r w:rsidR="00296A84" w:rsidRPr="00775A10">
              <w:rPr>
                <w:rFonts w:ascii="Times New Roman" w:hAnsi="Times New Roman" w:cs="Times New Roman"/>
                <w:lang w:val="en-US"/>
              </w:rPr>
              <w:t xml:space="preserve"> (all subgroups)</w:t>
            </w:r>
          </w:p>
          <w:p w14:paraId="5D80B9B0" w14:textId="77441FCC" w:rsidR="00ED4396" w:rsidRPr="00775A10" w:rsidRDefault="00ED4396" w:rsidP="00ED43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Tick-borne encephalitis </w:t>
            </w:r>
            <w:r w:rsidR="00296A84" w:rsidRPr="00775A10">
              <w:rPr>
                <w:rFonts w:ascii="Times New Roman" w:hAnsi="Times New Roman" w:cs="Times New Roman"/>
                <w:lang w:val="en-US"/>
              </w:rPr>
              <w:t>(all subgroups)</w:t>
            </w:r>
          </w:p>
          <w:p w14:paraId="6C2D07EF" w14:textId="53317F9C" w:rsidR="008D2011" w:rsidRPr="00775A10" w:rsidRDefault="008D2011" w:rsidP="008D201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Other viral encephalitis not elsewhere classified </w:t>
            </w:r>
            <w:r w:rsidR="00296A84" w:rsidRPr="00775A10">
              <w:rPr>
                <w:rFonts w:ascii="Times New Roman" w:hAnsi="Times New Roman" w:cs="Times New Roman"/>
                <w:lang w:val="en-US"/>
              </w:rPr>
              <w:t>(all subgroups)</w:t>
            </w:r>
          </w:p>
          <w:p w14:paraId="4AD64758" w14:textId="747CC828" w:rsidR="008D2011" w:rsidRPr="00775A10" w:rsidRDefault="008D2011" w:rsidP="008D201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Unspecified viral encephalitis</w:t>
            </w:r>
            <w:r w:rsidR="00296A84" w:rsidRPr="00775A10">
              <w:rPr>
                <w:rFonts w:ascii="Times New Roman" w:hAnsi="Times New Roman" w:cs="Times New Roman"/>
                <w:lang w:val="en-US"/>
              </w:rPr>
              <w:t xml:space="preserve"> (all subgroups)</w:t>
            </w:r>
          </w:p>
          <w:p w14:paraId="08E9596B" w14:textId="77777777" w:rsidR="008D2011" w:rsidRPr="00775A10" w:rsidRDefault="008D2011" w:rsidP="008D201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Herpesviral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encephalitis</w:t>
            </w:r>
          </w:p>
          <w:p w14:paraId="0F67C97B" w14:textId="77777777" w:rsidR="00F8469D" w:rsidRPr="00775A10" w:rsidRDefault="00F8469D" w:rsidP="008D201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Varicella encephalitis</w:t>
            </w:r>
          </w:p>
          <w:p w14:paraId="424A8D56" w14:textId="77777777" w:rsidR="00F8469D" w:rsidRPr="00775A10" w:rsidRDefault="00F8469D" w:rsidP="008D201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Zoster encephalitis</w:t>
            </w:r>
          </w:p>
          <w:p w14:paraId="501EBFA8" w14:textId="77777777" w:rsidR="00F8469D" w:rsidRPr="00775A10" w:rsidRDefault="00F8469D" w:rsidP="00F846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Measles complicated by encephalitis</w:t>
            </w:r>
          </w:p>
          <w:p w14:paraId="1BD7A3DF" w14:textId="5C76F9A6" w:rsidR="00F8469D" w:rsidRPr="00775A10" w:rsidRDefault="00F8469D" w:rsidP="00F846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Encephalitis, myelitis and encephalomyelitis </w:t>
            </w:r>
            <w:r w:rsidR="00296A84" w:rsidRPr="00775A10">
              <w:rPr>
                <w:rFonts w:ascii="Times New Roman" w:hAnsi="Times New Roman" w:cs="Times New Roman"/>
                <w:lang w:val="en-US"/>
              </w:rPr>
              <w:t>(all subgroups)</w:t>
            </w:r>
          </w:p>
          <w:p w14:paraId="5EDB56F4" w14:textId="049ED5A6" w:rsidR="00296A84" w:rsidRPr="00775A10" w:rsidRDefault="00296A84" w:rsidP="00296A84">
            <w:pPr>
              <w:rPr>
                <w:rFonts w:ascii="Times" w:eastAsia="Times New Roman" w:hAnsi="Times" w:cs="Times New Roman"/>
                <w:lang w:val="en-US"/>
              </w:rPr>
            </w:pPr>
            <w:r w:rsidRPr="00775A10">
              <w:rPr>
                <w:rFonts w:ascii="Times" w:eastAsia="Times New Roman" w:hAnsi="Times" w:cs="Times New Roman"/>
                <w:lang w:val="en-US"/>
              </w:rPr>
              <w:t>Encephalitis, myelitis and encephalomyelitis in diseases classified elsewhere </w:t>
            </w:r>
            <w:r w:rsidRPr="00775A10">
              <w:rPr>
                <w:rFonts w:ascii="Times New Roman" w:hAnsi="Times New Roman" w:cs="Times New Roman"/>
                <w:lang w:val="en-US"/>
              </w:rPr>
              <w:t>(all subgroups)</w:t>
            </w:r>
          </w:p>
          <w:p w14:paraId="7990D2D6" w14:textId="1BA92058" w:rsidR="00F8469D" w:rsidRPr="00775A10" w:rsidRDefault="00F8469D" w:rsidP="008D201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2094" w:rsidRPr="00775A10" w14:paraId="1EA1BADB" w14:textId="77777777" w:rsidTr="0057425B">
        <w:tc>
          <w:tcPr>
            <w:tcW w:w="2518" w:type="dxa"/>
          </w:tcPr>
          <w:p w14:paraId="1EBF5B79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Abscess</w:t>
            </w:r>
          </w:p>
          <w:p w14:paraId="5B646514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8*</w:t>
            </w:r>
          </w:p>
          <w:p w14:paraId="35868982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5560085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F5E9BF2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7B918481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33C4680B" w14:textId="189530CB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10*</w:t>
            </w:r>
          </w:p>
        </w:tc>
        <w:tc>
          <w:tcPr>
            <w:tcW w:w="1134" w:type="dxa"/>
          </w:tcPr>
          <w:p w14:paraId="0E259F23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10D83B7A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200</w:t>
            </w:r>
          </w:p>
          <w:p w14:paraId="526E63C1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202</w:t>
            </w:r>
          </w:p>
          <w:p w14:paraId="6FF5B1EF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204</w:t>
            </w:r>
          </w:p>
          <w:p w14:paraId="3FB82153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208</w:t>
            </w:r>
          </w:p>
          <w:p w14:paraId="499BDDA9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32209</w:t>
            </w:r>
          </w:p>
          <w:p w14:paraId="0C03E10B" w14:textId="77777777" w:rsidR="00CF69B6" w:rsidRPr="00775A10" w:rsidRDefault="0087535A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G06</w:t>
            </w:r>
          </w:p>
          <w:p w14:paraId="15E33E9A" w14:textId="377039E7" w:rsidR="00CA5D0B" w:rsidRPr="00775A10" w:rsidRDefault="00CA5D0B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G07</w:t>
            </w:r>
          </w:p>
        </w:tc>
        <w:tc>
          <w:tcPr>
            <w:tcW w:w="9214" w:type="dxa"/>
          </w:tcPr>
          <w:p w14:paraId="5456BDE2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9E55E6E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cerebri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cerebelli</w:t>
            </w:r>
            <w:proofErr w:type="spellEnd"/>
          </w:p>
          <w:p w14:paraId="7F647C8C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ubdur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tracranialis</w:t>
            </w:r>
            <w:proofErr w:type="spellEnd"/>
          </w:p>
          <w:p w14:paraId="4D0AF7DA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epidur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tracranialis</w:t>
            </w:r>
            <w:proofErr w:type="spellEnd"/>
          </w:p>
          <w:p w14:paraId="38D33CBD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tracrani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et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traspin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liu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definitus</w:t>
            </w:r>
            <w:proofErr w:type="spellEnd"/>
          </w:p>
          <w:p w14:paraId="1ACDF0A2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tracrani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et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traspinalis</w:t>
            </w:r>
            <w:proofErr w:type="spellEnd"/>
          </w:p>
          <w:p w14:paraId="34A08FEA" w14:textId="5B5445EC" w:rsidR="00D82094" w:rsidRPr="00775A10" w:rsidRDefault="0087535A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scessus</w:t>
            </w:r>
            <w:proofErr w:type="spellEnd"/>
            <w:r w:rsidRPr="00775A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granuloma </w:t>
            </w:r>
            <w:proofErr w:type="spellStart"/>
            <w:r w:rsidRPr="00775A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racraniale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96A84" w:rsidRPr="00775A10">
              <w:rPr>
                <w:rFonts w:ascii="Times New Roman" w:hAnsi="Times New Roman" w:cs="Times New Roman"/>
                <w:lang w:val="en-US"/>
              </w:rPr>
              <w:t>(all subgroups)</w:t>
            </w:r>
          </w:p>
          <w:p w14:paraId="699545C0" w14:textId="0AF4A0B1" w:rsidR="00CA5D0B" w:rsidRPr="00775A10" w:rsidRDefault="00CA5D0B" w:rsidP="00C92F6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tracraniale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et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intraspin</w:t>
            </w:r>
            <w:r w:rsidR="00C92F62" w:rsidRPr="00775A10">
              <w:rPr>
                <w:rFonts w:ascii="Times New Roman" w:hAnsi="Times New Roman" w:cs="Times New Roman"/>
                <w:lang w:val="en-US"/>
              </w:rPr>
              <w:t>alis</w:t>
            </w:r>
            <w:proofErr w:type="spellEnd"/>
            <w:r w:rsidR="00C92F62" w:rsidRPr="00775A10">
              <w:rPr>
                <w:rFonts w:ascii="Times New Roman" w:hAnsi="Times New Roman" w:cs="Times New Roman"/>
                <w:lang w:val="en-US"/>
              </w:rPr>
              <w:t xml:space="preserve"> in diseases classified elsewhere</w:t>
            </w:r>
            <w:r w:rsidR="00296A84" w:rsidRPr="00775A10">
              <w:rPr>
                <w:rFonts w:ascii="Times New Roman" w:hAnsi="Times New Roman" w:cs="Times New Roman"/>
                <w:lang w:val="en-US"/>
              </w:rPr>
              <w:t xml:space="preserve"> (all subgroups)</w:t>
            </w:r>
          </w:p>
        </w:tc>
      </w:tr>
      <w:tr w:rsidR="00D82094" w:rsidRPr="00775A10" w14:paraId="42D57C9A" w14:textId="77777777" w:rsidTr="0057425B">
        <w:tc>
          <w:tcPr>
            <w:tcW w:w="2518" w:type="dxa"/>
          </w:tcPr>
          <w:p w14:paraId="2E7D8CD3" w14:textId="38E0D921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CNS tuberculosis</w:t>
            </w:r>
          </w:p>
          <w:p w14:paraId="21905385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8*</w:t>
            </w:r>
          </w:p>
          <w:p w14:paraId="24F6893A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3520BD82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412FD8B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279584C1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2E12AFFD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3D8A30CF" w14:textId="20FB3F6D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10*</w:t>
            </w:r>
          </w:p>
        </w:tc>
        <w:tc>
          <w:tcPr>
            <w:tcW w:w="1134" w:type="dxa"/>
          </w:tcPr>
          <w:p w14:paraId="46B02270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6E25F8DA" w14:textId="0884512E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1300</w:t>
            </w:r>
          </w:p>
          <w:p w14:paraId="572B00EA" w14:textId="4A927BCB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1301</w:t>
            </w:r>
          </w:p>
          <w:p w14:paraId="4D56394D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1308</w:t>
            </w:r>
          </w:p>
          <w:p w14:paraId="70A3F9FA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1309</w:t>
            </w:r>
          </w:p>
          <w:p w14:paraId="5DB9E6DA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1390</w:t>
            </w:r>
          </w:p>
          <w:p w14:paraId="1DF64884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1399</w:t>
            </w:r>
          </w:p>
          <w:p w14:paraId="0C48ADFF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17</w:t>
            </w:r>
          </w:p>
          <w:p w14:paraId="797F5973" w14:textId="7962F19D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4" w:type="dxa"/>
          </w:tcPr>
          <w:p w14:paraId="77B9C397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1079AA4" w14:textId="77777777" w:rsidR="00D02ED5" w:rsidRPr="00775A10" w:rsidRDefault="00D02ED5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Tuberculos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meningum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sine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ffectione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ystemat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nervosa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centralis</w:t>
            </w:r>
            <w:proofErr w:type="spellEnd"/>
          </w:p>
          <w:p w14:paraId="44163B45" w14:textId="708AD09F" w:rsidR="00D02ED5" w:rsidRPr="00775A10" w:rsidRDefault="00D02ED5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Tuberculos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meningum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cum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ffectione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ystemat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nervosa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centralis</w:t>
            </w:r>
            <w:proofErr w:type="spellEnd"/>
          </w:p>
          <w:p w14:paraId="76E212F1" w14:textId="01E8F65F" w:rsidR="00D02ED5" w:rsidRPr="00775A10" w:rsidRDefault="00D02ED5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Tuberculos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meningum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alia definite</w:t>
            </w:r>
          </w:p>
          <w:p w14:paraId="7075E72D" w14:textId="752DD840" w:rsidR="00D02ED5" w:rsidRPr="00775A10" w:rsidRDefault="00D02ED5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 xml:space="preserve">Meningitis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miliar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tuberculosa</w:t>
            </w:r>
            <w:proofErr w:type="spellEnd"/>
          </w:p>
          <w:p w14:paraId="7ACDFFDD" w14:textId="4F331E69" w:rsidR="00D02ED5" w:rsidRPr="00775A10" w:rsidRDefault="00D02ED5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Tuberculom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ystematis</w:t>
            </w:r>
            <w:proofErr w:type="spellEnd"/>
            <w:r w:rsidR="005F2529"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F2529" w:rsidRPr="00775A10">
              <w:rPr>
                <w:rFonts w:ascii="Times New Roman" w:hAnsi="Times New Roman" w:cs="Times New Roman"/>
                <w:lang w:val="en-US"/>
              </w:rPr>
              <w:t>nervosi</w:t>
            </w:r>
            <w:proofErr w:type="spellEnd"/>
            <w:r w:rsidR="005F2529"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F2529" w:rsidRPr="00775A10">
              <w:rPr>
                <w:rFonts w:ascii="Times New Roman" w:hAnsi="Times New Roman" w:cs="Times New Roman"/>
                <w:lang w:val="en-US"/>
              </w:rPr>
              <w:t>centralis</w:t>
            </w:r>
            <w:proofErr w:type="spellEnd"/>
          </w:p>
          <w:p w14:paraId="56156BFB" w14:textId="77777777" w:rsidR="005F2529" w:rsidRPr="00775A10" w:rsidRDefault="005F2529" w:rsidP="005F252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Tuberculoma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ystemat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nervosi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centr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alia</w:t>
            </w:r>
          </w:p>
          <w:p w14:paraId="0EDC5E7E" w14:textId="46C4C034" w:rsidR="005F2529" w:rsidRPr="00775A10" w:rsidRDefault="005F2529" w:rsidP="005F252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Tuberculosis of nervous system (all subgroups)</w:t>
            </w:r>
          </w:p>
          <w:p w14:paraId="25979255" w14:textId="127ABFC9" w:rsidR="00D02ED5" w:rsidRPr="00775A10" w:rsidRDefault="00D02ED5" w:rsidP="00367C92">
            <w:pPr>
              <w:tabs>
                <w:tab w:val="left" w:pos="1139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2094" w:rsidRPr="00775A10" w14:paraId="5C910D0F" w14:textId="77777777" w:rsidTr="0057425B">
        <w:tc>
          <w:tcPr>
            <w:tcW w:w="2518" w:type="dxa"/>
          </w:tcPr>
          <w:p w14:paraId="420E35BE" w14:textId="3721D2B4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Other</w:t>
            </w:r>
          </w:p>
          <w:p w14:paraId="24F1CB26" w14:textId="32D659D6" w:rsidR="00367C92" w:rsidRPr="00775A10" w:rsidRDefault="00D02ED5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8*</w:t>
            </w:r>
          </w:p>
          <w:p w14:paraId="64412D06" w14:textId="77777777" w:rsidR="00367C92" w:rsidRPr="00775A10" w:rsidRDefault="00367C92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131A02DB" w14:textId="603E076F" w:rsidR="00D02ED5" w:rsidRPr="00775A10" w:rsidRDefault="00D02ED5" w:rsidP="00D02ED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ICD 10*</w:t>
            </w:r>
          </w:p>
        </w:tc>
        <w:tc>
          <w:tcPr>
            <w:tcW w:w="1134" w:type="dxa"/>
          </w:tcPr>
          <w:p w14:paraId="0A1C2BC2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75C76B9E" w14:textId="77777777" w:rsidR="00367C92" w:rsidRPr="00775A10" w:rsidRDefault="00367C9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4699</w:t>
            </w:r>
          </w:p>
          <w:p w14:paraId="7171C4CB" w14:textId="40BE95C3" w:rsidR="00367C92" w:rsidRPr="00775A10" w:rsidRDefault="00367C9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94</w:t>
            </w:r>
          </w:p>
          <w:p w14:paraId="78144ECE" w14:textId="77777777" w:rsidR="00367C92" w:rsidRPr="00775A10" w:rsidRDefault="00367C92" w:rsidP="00367C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521</w:t>
            </w:r>
          </w:p>
          <w:p w14:paraId="3E201DE3" w14:textId="77777777" w:rsidR="00775A10" w:rsidRPr="00775A10" w:rsidRDefault="00775A10" w:rsidP="00367C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522</w:t>
            </w:r>
          </w:p>
          <w:p w14:paraId="46EC1A12" w14:textId="77777777" w:rsidR="00775A10" w:rsidRPr="00775A10" w:rsidRDefault="00775A10" w:rsidP="00367C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523</w:t>
            </w:r>
          </w:p>
          <w:p w14:paraId="67EC360A" w14:textId="6B721308" w:rsidR="00775A10" w:rsidRPr="00775A10" w:rsidRDefault="00775A10" w:rsidP="00367C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DA81</w:t>
            </w:r>
          </w:p>
        </w:tc>
        <w:tc>
          <w:tcPr>
            <w:tcW w:w="9214" w:type="dxa"/>
          </w:tcPr>
          <w:p w14:paraId="4261877F" w14:textId="77777777" w:rsidR="00D82094" w:rsidRPr="00775A10" w:rsidRDefault="00D82094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E1A564A" w14:textId="77777777" w:rsidR="00367C92" w:rsidRPr="00775A10" w:rsidRDefault="00367C9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Enteroviru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systemat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nervosa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centralis</w:t>
            </w:r>
            <w:proofErr w:type="spellEnd"/>
            <w:r w:rsidRPr="00775A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75A10">
              <w:rPr>
                <w:rFonts w:ascii="Times New Roman" w:hAnsi="Times New Roman" w:cs="Times New Roman"/>
                <w:lang w:val="en-US"/>
              </w:rPr>
              <w:t>alius</w:t>
            </w:r>
            <w:proofErr w:type="spellEnd"/>
          </w:p>
          <w:p w14:paraId="03468B9A" w14:textId="77777777" w:rsidR="00367C92" w:rsidRPr="00775A10" w:rsidRDefault="00367C92" w:rsidP="00CA5D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Syphilis of central nervous system (all subgroups)</w:t>
            </w:r>
          </w:p>
          <w:p w14:paraId="6CBE6C2A" w14:textId="77777777" w:rsidR="00775A10" w:rsidRPr="00775A10" w:rsidRDefault="00775A10" w:rsidP="00775A1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Symptomatic neurosyphilis  </w:t>
            </w:r>
          </w:p>
          <w:p w14:paraId="66F6B06B" w14:textId="77777777" w:rsidR="00775A10" w:rsidRPr="00775A10" w:rsidRDefault="00775A10" w:rsidP="00775A1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Asymptomatic neurosyphilis </w:t>
            </w:r>
          </w:p>
          <w:p w14:paraId="7FFA02F8" w14:textId="77777777" w:rsidR="00775A10" w:rsidRPr="00775A10" w:rsidRDefault="00775A10" w:rsidP="00775A1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Neurosyphilis, unspecified </w:t>
            </w:r>
          </w:p>
          <w:p w14:paraId="6F3CF62A" w14:textId="77777777" w:rsidR="00367C92" w:rsidRDefault="00775A10" w:rsidP="0057425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5A10">
              <w:rPr>
                <w:rFonts w:ascii="Times New Roman" w:hAnsi="Times New Roman" w:cs="Times New Roman"/>
                <w:lang w:val="en-US"/>
              </w:rPr>
              <w:t>Atypical virus infections of central nervous system (all subgroups except DA811 and DA812 categorized as encephalitis) </w:t>
            </w:r>
          </w:p>
          <w:p w14:paraId="6BE21D75" w14:textId="3AC9EAAE" w:rsidR="0057425B" w:rsidRPr="00775A10" w:rsidRDefault="0057425B" w:rsidP="0057425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0BCAB1D" w14:textId="77777777" w:rsidR="0057425B" w:rsidRDefault="0057425B">
      <w:pPr>
        <w:rPr>
          <w:lang w:val="en-US"/>
        </w:rPr>
      </w:pPr>
    </w:p>
    <w:p w14:paraId="30FD22C5" w14:textId="77777777" w:rsidR="0057425B" w:rsidRDefault="0057425B">
      <w:pPr>
        <w:rPr>
          <w:lang w:val="en-US"/>
        </w:rPr>
      </w:pPr>
    </w:p>
    <w:p w14:paraId="7A2BB1FC" w14:textId="77777777" w:rsidR="0057425B" w:rsidRDefault="0057425B">
      <w:pPr>
        <w:rPr>
          <w:lang w:val="en-US"/>
        </w:rPr>
      </w:pPr>
    </w:p>
    <w:p w14:paraId="79580941" w14:textId="77777777" w:rsidR="0057425B" w:rsidRDefault="0057425B">
      <w:pPr>
        <w:rPr>
          <w:lang w:val="en-US"/>
        </w:rPr>
      </w:pPr>
    </w:p>
    <w:p w14:paraId="4167F46E" w14:textId="77777777" w:rsidR="0057425B" w:rsidRDefault="0057425B">
      <w:pPr>
        <w:rPr>
          <w:lang w:val="en-US"/>
        </w:rPr>
      </w:pPr>
    </w:p>
    <w:p w14:paraId="4C18F681" w14:textId="77777777" w:rsidR="0057425B" w:rsidRDefault="0057425B">
      <w:pPr>
        <w:rPr>
          <w:lang w:val="en-US"/>
        </w:rPr>
      </w:pPr>
    </w:p>
    <w:p w14:paraId="74B584D5" w14:textId="77777777" w:rsidR="0057425B" w:rsidRDefault="0057425B">
      <w:pPr>
        <w:rPr>
          <w:lang w:val="en-US"/>
        </w:rPr>
      </w:pPr>
    </w:p>
    <w:p w14:paraId="72B5D4A4" w14:textId="77777777" w:rsidR="0057425B" w:rsidRDefault="0057425B">
      <w:pPr>
        <w:rPr>
          <w:lang w:val="en-US"/>
        </w:rPr>
      </w:pPr>
    </w:p>
    <w:p w14:paraId="44AB7BC2" w14:textId="77777777" w:rsidR="0057425B" w:rsidRDefault="0057425B">
      <w:pPr>
        <w:rPr>
          <w:lang w:val="en-US"/>
        </w:rPr>
      </w:pPr>
    </w:p>
    <w:p w14:paraId="01B795C6" w14:textId="77777777" w:rsidR="0057425B" w:rsidRDefault="0057425B">
      <w:pPr>
        <w:rPr>
          <w:lang w:val="en-US"/>
        </w:rPr>
      </w:pPr>
    </w:p>
    <w:p w14:paraId="7AF98DAA" w14:textId="77777777" w:rsidR="0057425B" w:rsidRDefault="0057425B">
      <w:pPr>
        <w:rPr>
          <w:lang w:val="en-US"/>
        </w:rPr>
      </w:pPr>
    </w:p>
    <w:p w14:paraId="2A4BE9D2" w14:textId="77777777" w:rsidR="0057425B" w:rsidRDefault="0057425B">
      <w:pPr>
        <w:rPr>
          <w:lang w:val="en-US"/>
        </w:rPr>
      </w:pPr>
    </w:p>
    <w:p w14:paraId="0983CBAB" w14:textId="77777777" w:rsidR="0057425B" w:rsidRDefault="0057425B">
      <w:pPr>
        <w:rPr>
          <w:lang w:val="en-US"/>
        </w:rPr>
      </w:pPr>
    </w:p>
    <w:p w14:paraId="43AEE685" w14:textId="3007BA65" w:rsidR="005B277E" w:rsidRPr="00775A10" w:rsidRDefault="006966FC">
      <w:pPr>
        <w:rPr>
          <w:lang w:val="en-US"/>
        </w:rPr>
      </w:pPr>
      <w:r w:rsidRPr="00775A10">
        <w:rPr>
          <w:lang w:val="en-US"/>
        </w:rPr>
        <w:t xml:space="preserve">* </w:t>
      </w:r>
      <w:r w:rsidR="00286C73" w:rsidRPr="00775A10">
        <w:rPr>
          <w:lang w:val="en-US"/>
        </w:rPr>
        <w:t>Diagnos</w:t>
      </w:r>
      <w:r w:rsidR="0057425B">
        <w:rPr>
          <w:lang w:val="en-US"/>
        </w:rPr>
        <w:t>e</w:t>
      </w:r>
      <w:r w:rsidR="00286C73" w:rsidRPr="00775A10">
        <w:rPr>
          <w:lang w:val="en-US"/>
        </w:rPr>
        <w:t xml:space="preserve">s codes according to the </w:t>
      </w:r>
      <w:r w:rsidRPr="00775A10">
        <w:rPr>
          <w:lang w:val="en-US"/>
        </w:rPr>
        <w:t xml:space="preserve">International Classification of Diseases (ICD) 8th revision until December 1993 and 10th revision thereafter. </w:t>
      </w:r>
    </w:p>
    <w:p w14:paraId="27CE4FA3" w14:textId="77777777" w:rsidR="00D82094" w:rsidRPr="00775A10" w:rsidRDefault="00D82094">
      <w:pPr>
        <w:rPr>
          <w:lang w:val="en-US"/>
        </w:rPr>
      </w:pPr>
    </w:p>
    <w:p w14:paraId="025BBDCC" w14:textId="77777777" w:rsidR="00D82094" w:rsidRPr="00775A10" w:rsidRDefault="00D82094">
      <w:pPr>
        <w:rPr>
          <w:lang w:val="en-US"/>
        </w:rPr>
      </w:pPr>
    </w:p>
    <w:p w14:paraId="0B276B42" w14:textId="77777777" w:rsidR="00CA5D0B" w:rsidRPr="00775A10" w:rsidRDefault="00CA5D0B">
      <w:pPr>
        <w:rPr>
          <w:lang w:val="en-US"/>
        </w:rPr>
      </w:pPr>
    </w:p>
    <w:p w14:paraId="47264D26" w14:textId="77777777" w:rsidR="00C92F62" w:rsidRPr="00775A10" w:rsidRDefault="00C92F62">
      <w:pPr>
        <w:rPr>
          <w:lang w:val="en-US"/>
        </w:rPr>
      </w:pPr>
    </w:p>
    <w:p w14:paraId="236A7489" w14:textId="77777777" w:rsidR="00C92F62" w:rsidRPr="00775A10" w:rsidRDefault="00C92F62">
      <w:pPr>
        <w:rPr>
          <w:lang w:val="en-US"/>
        </w:rPr>
      </w:pPr>
    </w:p>
    <w:p w14:paraId="46057B6B" w14:textId="77777777" w:rsidR="00C92F62" w:rsidRPr="00775A10" w:rsidRDefault="00C92F62">
      <w:pPr>
        <w:rPr>
          <w:lang w:val="en-US"/>
        </w:rPr>
      </w:pPr>
    </w:p>
    <w:sectPr w:rsidR="00C92F62" w:rsidRPr="00775A10" w:rsidSect="00CA5D0B">
      <w:pgSz w:w="16840" w:h="11900" w:orient="landscape"/>
      <w:pgMar w:top="15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956"/>
    <w:rsid w:val="00056A65"/>
    <w:rsid w:val="00286C73"/>
    <w:rsid w:val="00296A84"/>
    <w:rsid w:val="00367C92"/>
    <w:rsid w:val="0057425B"/>
    <w:rsid w:val="005B277E"/>
    <w:rsid w:val="005F2529"/>
    <w:rsid w:val="006966FC"/>
    <w:rsid w:val="00730956"/>
    <w:rsid w:val="00775A10"/>
    <w:rsid w:val="0087535A"/>
    <w:rsid w:val="008D2011"/>
    <w:rsid w:val="009938CA"/>
    <w:rsid w:val="009D24C6"/>
    <w:rsid w:val="00BD4974"/>
    <w:rsid w:val="00C92F62"/>
    <w:rsid w:val="00CA5D0B"/>
    <w:rsid w:val="00CF69B6"/>
    <w:rsid w:val="00D02ED5"/>
    <w:rsid w:val="00D552DF"/>
    <w:rsid w:val="00D65F15"/>
    <w:rsid w:val="00D720D0"/>
    <w:rsid w:val="00D82094"/>
    <w:rsid w:val="00ED4396"/>
    <w:rsid w:val="00F70AB8"/>
    <w:rsid w:val="00F8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C98C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7535A"/>
  </w:style>
  <w:style w:type="character" w:styleId="Hyperlink">
    <w:name w:val="Hyperlink"/>
    <w:basedOn w:val="DefaultParagraphFont"/>
    <w:uiPriority w:val="99"/>
    <w:semiHidden/>
    <w:unhideWhenUsed/>
    <w:rsid w:val="0087535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7535A"/>
  </w:style>
  <w:style w:type="character" w:styleId="Hyperlink">
    <w:name w:val="Hyperlink"/>
    <w:basedOn w:val="DefaultParagraphFont"/>
    <w:uiPriority w:val="99"/>
    <w:semiHidden/>
    <w:unhideWhenUsed/>
    <w:rsid w:val="008753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34</Words>
  <Characters>3044</Characters>
  <Application>Microsoft Macintosh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hristine Nordholm</dc:creator>
  <cp:keywords/>
  <dc:description/>
  <cp:lastModifiedBy>Anne Christine Nordholm</cp:lastModifiedBy>
  <cp:revision>3</cp:revision>
  <dcterms:created xsi:type="dcterms:W3CDTF">2016-05-17T19:03:00Z</dcterms:created>
  <dcterms:modified xsi:type="dcterms:W3CDTF">2017-01-25T20:27:00Z</dcterms:modified>
</cp:coreProperties>
</file>